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38" w:type="dxa"/>
        <w:tblInd w:w="-426" w:type="dxa"/>
        <w:tblLook w:val="04A0" w:firstRow="1" w:lastRow="0" w:firstColumn="1" w:lastColumn="0" w:noHBand="0" w:noVBand="1"/>
      </w:tblPr>
      <w:tblGrid>
        <w:gridCol w:w="993"/>
        <w:gridCol w:w="1559"/>
        <w:gridCol w:w="7486"/>
      </w:tblGrid>
      <w:tr w:rsidR="00446C20" w:rsidRPr="0055540F" w14:paraId="5F772815" w14:textId="77777777" w:rsidTr="00446C20">
        <w:trPr>
          <w:trHeight w:val="7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3F3669E" w14:textId="77777777" w:rsidR="0055540F" w:rsidRPr="0055540F" w:rsidRDefault="0055540F" w:rsidP="0055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OMAIN 1: PATIENT SELECTION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47D0A" w14:textId="77777777" w:rsidR="0055540F" w:rsidRPr="0055540F" w:rsidRDefault="0055540F" w:rsidP="0055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. Risk of Bias</w:t>
            </w: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DA09B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methods of patient selection:</w:t>
            </w:r>
          </w:p>
        </w:tc>
      </w:tr>
      <w:tr w:rsidR="00446C20" w:rsidRPr="0055540F" w14:paraId="0339B951" w14:textId="77777777" w:rsidTr="00446C20">
        <w:trPr>
          <w:trHeight w:val="144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99C4B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F451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27FB3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s a consecutive or random sample of patients enrolled? (I.e., whether the participants are representative of the target population)</w:t>
            </w:r>
          </w:p>
        </w:tc>
      </w:tr>
      <w:tr w:rsidR="00446C20" w:rsidRPr="0055540F" w14:paraId="783E932B" w14:textId="77777777" w:rsidTr="00446C20">
        <w:trPr>
          <w:trHeight w:val="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7103F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2717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384E7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s a case-control design avoided? (i.e., cognitive impairment vs no cognitive impairment)</w:t>
            </w:r>
          </w:p>
        </w:tc>
      </w:tr>
      <w:tr w:rsidR="00446C20" w:rsidRPr="0055540F" w14:paraId="01F29445" w14:textId="77777777" w:rsidTr="00446C20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0BF33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3D4A2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0FACF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d the study avoid inappropriate exclusions?</w:t>
            </w:r>
          </w:p>
        </w:tc>
      </w:tr>
      <w:tr w:rsidR="00446C20" w:rsidRPr="0055540F" w14:paraId="05214878" w14:textId="77777777" w:rsidTr="00446C20">
        <w:trPr>
          <w:trHeight w:val="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ECFF7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D19B6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049EF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ld the selection of patients have introduced bias?</w:t>
            </w:r>
          </w:p>
        </w:tc>
      </w:tr>
      <w:tr w:rsidR="00446C20" w:rsidRPr="0055540F" w14:paraId="76D0159F" w14:textId="77777777" w:rsidTr="00446C20">
        <w:trPr>
          <w:trHeight w:val="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5D39F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F46529" w14:textId="68B460FE" w:rsidR="00762ED0" w:rsidRPr="0055540F" w:rsidRDefault="0055540F" w:rsidP="00762E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. Concerns regarding applicability</w:t>
            </w: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9AD09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included patients (prior testing, presentation, intended use of index test and setting):</w:t>
            </w:r>
          </w:p>
        </w:tc>
      </w:tr>
      <w:tr w:rsidR="00446C20" w:rsidRPr="0055540F" w14:paraId="3E9EB750" w14:textId="77777777" w:rsidTr="00762ED0">
        <w:trPr>
          <w:trHeight w:val="948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A6F6C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1430D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A601C5" w14:textId="6EB5EAD1" w:rsidR="00762ED0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s there concern that the included patients do not match the review question?</w:t>
            </w:r>
          </w:p>
        </w:tc>
      </w:tr>
      <w:tr w:rsidR="00446C20" w:rsidRPr="0055540F" w14:paraId="5084F0C3" w14:textId="77777777" w:rsidTr="00446C20">
        <w:trPr>
          <w:trHeight w:val="311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9EB533F" w14:textId="77777777" w:rsidR="0055540F" w:rsidRPr="0055540F" w:rsidRDefault="0055540F" w:rsidP="0055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OMAIN 2: INDEX TEST(S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59A44" w14:textId="77777777" w:rsidR="0055540F" w:rsidRPr="0055540F" w:rsidRDefault="0055540F" w:rsidP="0055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. Risk of Bias</w:t>
            </w: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BD848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index test and how it was conducted and interpreted:</w:t>
            </w:r>
          </w:p>
        </w:tc>
      </w:tr>
      <w:tr w:rsidR="00446C20" w:rsidRPr="0055540F" w14:paraId="621E56F8" w14:textId="77777777" w:rsidTr="00446C20">
        <w:trPr>
          <w:trHeight w:val="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541EF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F202E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23A95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ave appropriate tests been used (i.e., not using cognitive screening measures and </w:t>
            </w:r>
            <w:proofErr w:type="gramStart"/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sing  neuropsychological</w:t>
            </w:r>
            <w:proofErr w:type="gramEnd"/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measures with adequate psychometric properties)?</w:t>
            </w:r>
          </w:p>
        </w:tc>
      </w:tr>
      <w:tr w:rsidR="00446C20" w:rsidRPr="0055540F" w14:paraId="14A59674" w14:textId="77777777" w:rsidTr="00446C20">
        <w:trPr>
          <w:trHeight w:val="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B5710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7DB08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A69B2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re the index test results interpreted without knowledge of the results of the reference standard? (</w:t>
            </w:r>
            <w:proofErr w:type="gramStart"/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lind</w:t>
            </w:r>
            <w:proofErr w:type="gramEnd"/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dministration)</w:t>
            </w:r>
          </w:p>
        </w:tc>
      </w:tr>
      <w:tr w:rsidR="00446C20" w:rsidRPr="0055540F" w14:paraId="25A9D354" w14:textId="77777777" w:rsidTr="00446C20">
        <w:trPr>
          <w:trHeight w:val="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989E1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B36E2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55424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f a threshold was used, was it pre-specified? (i.e., criteria for cognitive impairment/decline established prior to analysis)</w:t>
            </w:r>
          </w:p>
        </w:tc>
      </w:tr>
      <w:tr w:rsidR="00446C20" w:rsidRPr="0055540F" w14:paraId="33D13B5D" w14:textId="77777777" w:rsidTr="00446C20">
        <w:trPr>
          <w:trHeight w:val="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D06B8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7AC72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F3E99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ld the conduct or interpretation of the index test have introduced bias?</w:t>
            </w:r>
          </w:p>
        </w:tc>
      </w:tr>
      <w:tr w:rsidR="00446C20" w:rsidRPr="0055540F" w14:paraId="6A7037F1" w14:textId="77777777" w:rsidTr="00446C20">
        <w:trPr>
          <w:trHeight w:val="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F3912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D6306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. Concerns regarding applicability</w:t>
            </w:r>
          </w:p>
        </w:tc>
        <w:tc>
          <w:tcPr>
            <w:tcW w:w="7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EC9DD8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s there concern that the index test, its conduct, or interpretation differ from the review question?</w:t>
            </w:r>
          </w:p>
        </w:tc>
      </w:tr>
      <w:tr w:rsidR="00446C20" w:rsidRPr="0055540F" w14:paraId="2D174012" w14:textId="77777777" w:rsidTr="00446C20">
        <w:trPr>
          <w:trHeight w:val="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E1EF589" w14:textId="77777777" w:rsidR="0055540F" w:rsidRPr="0055540F" w:rsidRDefault="0055540F" w:rsidP="0055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OMAIN 3: REFERENCE STANDAR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E7292" w14:textId="77777777" w:rsidR="0055540F" w:rsidRPr="0055540F" w:rsidRDefault="0055540F" w:rsidP="0055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. Risk of Bias</w:t>
            </w: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E10CD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reference standard and how it was conducted and interpreted:</w:t>
            </w:r>
          </w:p>
        </w:tc>
      </w:tr>
      <w:tr w:rsidR="00446C20" w:rsidRPr="0055540F" w14:paraId="75D94A60" w14:textId="77777777" w:rsidTr="00446C20">
        <w:trPr>
          <w:trHeight w:val="171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1C3D5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2C5A8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57A7F" w14:textId="39B8290B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s the reference standard likely to correctly classify the target condition? (i.e., </w:t>
            </w:r>
            <w:r w:rsidR="000F2A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s the criteria </w:t>
            </w:r>
            <w:r w:rsidR="006A2DD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d the tests used sensitive </w:t>
            </w: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nough to detect at least mild to moderate cognitive </w:t>
            </w:r>
            <w:r w:rsidR="00DB3966"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fficulties</w:t>
            </w: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. Note: ICCTF </w:t>
            </w:r>
            <w:r w:rsidR="00DB3966"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commendations</w:t>
            </w: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nd not relying on cognitive screening measures)</w:t>
            </w:r>
          </w:p>
        </w:tc>
      </w:tr>
      <w:tr w:rsidR="00446C20" w:rsidRPr="0055540F" w14:paraId="52F34905" w14:textId="77777777" w:rsidTr="00446C20">
        <w:trPr>
          <w:trHeight w:val="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748D3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9B8C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91BFB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ld the reference standard, its conduct, or its interpretation have introduced bias?</w:t>
            </w:r>
          </w:p>
        </w:tc>
      </w:tr>
      <w:tr w:rsidR="00446C20" w:rsidRPr="0055540F" w14:paraId="16FE8A5C" w14:textId="77777777" w:rsidTr="00446C20">
        <w:trPr>
          <w:trHeight w:val="702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520AD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038137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. Concerns regarding applicability</w:t>
            </w:r>
          </w:p>
        </w:tc>
        <w:tc>
          <w:tcPr>
            <w:tcW w:w="7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0D1D5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s there concern that the target condition as defined by the reference standard does not match the review question?</w:t>
            </w:r>
          </w:p>
        </w:tc>
      </w:tr>
      <w:tr w:rsidR="00446C20" w:rsidRPr="0055540F" w14:paraId="3CB8C61D" w14:textId="77777777" w:rsidTr="00446C20">
        <w:trPr>
          <w:trHeight w:val="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E0EA4D1" w14:textId="77777777" w:rsidR="0055540F" w:rsidRPr="0055540F" w:rsidRDefault="0055540F" w:rsidP="0055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OMAIN 4: FLOW AND TIMIN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2D5C502" w14:textId="77777777" w:rsidR="0055540F" w:rsidRPr="0055540F" w:rsidRDefault="0055540F" w:rsidP="0055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. Risk of Bias</w:t>
            </w: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3CAD2" w14:textId="2FDCBAAE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escribe any patients who did not receive the index test(s) and/or reference standard or </w:t>
            </w:r>
          </w:p>
        </w:tc>
      </w:tr>
      <w:tr w:rsidR="00446C20" w:rsidRPr="0055540F" w14:paraId="6A4EDD66" w14:textId="77777777" w:rsidTr="00446C20">
        <w:trPr>
          <w:trHeight w:val="19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508B3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B7D6A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722CC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time interval and any interventions between index test(s) and reference standard:</w:t>
            </w:r>
          </w:p>
        </w:tc>
      </w:tr>
      <w:tr w:rsidR="00446C20" w:rsidRPr="0055540F" w14:paraId="36D00195" w14:textId="77777777" w:rsidTr="00446C20">
        <w:trPr>
          <w:trHeight w:val="2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08478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6D772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400D1" w14:textId="2DD84C41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s there an appropriate interval between</w:t>
            </w:r>
            <w:r w:rsidR="006A2DD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test</w:t>
            </w:r>
            <w:r w:rsidR="00446C2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dministration</w:t>
            </w: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? (i.e., sufficient test-retest intervals according to the literature, or at least adjusting for practice effects for appropriate intervals)</w:t>
            </w:r>
            <w:r w:rsidR="00446C2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. </w:t>
            </w:r>
          </w:p>
        </w:tc>
      </w:tr>
      <w:tr w:rsidR="00446C20" w:rsidRPr="0055540F" w14:paraId="48AA40F8" w14:textId="77777777" w:rsidTr="00446C20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978AF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7BD53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6D446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d all patients receive the same reference standard?</w:t>
            </w:r>
          </w:p>
        </w:tc>
      </w:tr>
      <w:tr w:rsidR="00446C20" w:rsidRPr="0055540F" w14:paraId="6ABA4A83" w14:textId="77777777" w:rsidTr="00446C20">
        <w:trPr>
          <w:trHeight w:val="11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B4522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7F76D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BF4C7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re all patients included in the analysis OR explanation of dropouts and numbers included for analysis provided?</w:t>
            </w:r>
          </w:p>
        </w:tc>
      </w:tr>
      <w:tr w:rsidR="00446C20" w:rsidRPr="0055540F" w14:paraId="0CCE4FC9" w14:textId="77777777" w:rsidTr="00446C20">
        <w:trPr>
          <w:trHeight w:val="228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963BA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38BC5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15DD0F" w14:textId="77777777" w:rsidR="0055540F" w:rsidRPr="0055540F" w:rsidRDefault="0055540F" w:rsidP="0055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554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ld the patient flow have introduced bias?</w:t>
            </w:r>
          </w:p>
        </w:tc>
      </w:tr>
    </w:tbl>
    <w:p w14:paraId="6B174C89" w14:textId="77777777" w:rsidR="005E7688" w:rsidRDefault="005E7688"/>
    <w:sectPr w:rsidR="005E7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B86"/>
    <w:rsid w:val="000F2A93"/>
    <w:rsid w:val="002D392D"/>
    <w:rsid w:val="00446C20"/>
    <w:rsid w:val="0055540F"/>
    <w:rsid w:val="005E5E96"/>
    <w:rsid w:val="005E7688"/>
    <w:rsid w:val="006A2DD7"/>
    <w:rsid w:val="00762ED0"/>
    <w:rsid w:val="00775B86"/>
    <w:rsid w:val="00B7715F"/>
    <w:rsid w:val="00DB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F852C"/>
  <w15:chartTrackingRefBased/>
  <w15:docId w15:val="{1F4F62B0-56D3-4347-89E4-147ECEEB8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Huang (HDR)</dc:creator>
  <cp:keywords/>
  <dc:description/>
  <cp:lastModifiedBy>Lorna Huang (HDR)</cp:lastModifiedBy>
  <cp:revision>7</cp:revision>
  <dcterms:created xsi:type="dcterms:W3CDTF">2023-10-07T02:33:00Z</dcterms:created>
  <dcterms:modified xsi:type="dcterms:W3CDTF">2023-11-06T03:02:00Z</dcterms:modified>
</cp:coreProperties>
</file>